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F9057" w14:textId="68033018" w:rsidR="00D94E11" w:rsidRPr="00636BBD" w:rsidRDefault="00D94E11" w:rsidP="00D94E11">
      <w:pPr>
        <w:jc w:val="center"/>
        <w:rPr>
          <w:b/>
          <w:bCs/>
          <w:u w:val="single"/>
        </w:rPr>
      </w:pPr>
      <w:r w:rsidRPr="00636BBD">
        <w:rPr>
          <w:b/>
          <w:bCs/>
          <w:u w:val="single"/>
        </w:rPr>
        <w:t>Measurement of Vinyl Acetate Monomer in Consumer Products and Modeled Estimates of Consumer Exposure</w:t>
      </w:r>
    </w:p>
    <w:p w14:paraId="75D19882" w14:textId="54815990" w:rsidR="00D94E11" w:rsidRDefault="00D94E11" w:rsidP="009D17B9">
      <w:pPr>
        <w:jc w:val="center"/>
        <w:rPr>
          <w:b/>
          <w:bCs/>
          <w:u w:val="single"/>
        </w:rPr>
      </w:pPr>
      <w:r w:rsidRPr="00636BBD">
        <w:rPr>
          <w:b/>
          <w:bCs/>
          <w:u w:val="single"/>
        </w:rPr>
        <w:t>Supplementary Information:  Analytical Method Supporting Data</w:t>
      </w:r>
    </w:p>
    <w:p w14:paraId="601D98AC" w14:textId="77777777" w:rsidR="00865D2B" w:rsidRDefault="00865D2B" w:rsidP="009D17B9">
      <w:pPr>
        <w:jc w:val="center"/>
        <w:rPr>
          <w:b/>
          <w:bCs/>
          <w:u w:val="single"/>
        </w:rPr>
      </w:pPr>
    </w:p>
    <w:p w14:paraId="6CC2F4E8" w14:textId="77777777" w:rsidR="00865D2B" w:rsidRPr="00636BBD" w:rsidRDefault="00865D2B" w:rsidP="009D17B9">
      <w:pPr>
        <w:jc w:val="center"/>
        <w:rPr>
          <w:b/>
          <w:bCs/>
          <w:u w:val="single"/>
        </w:rPr>
      </w:pPr>
    </w:p>
    <w:p w14:paraId="52D91015" w14:textId="77777777" w:rsidR="009D17B9" w:rsidRPr="00636BBD" w:rsidRDefault="009D17B9" w:rsidP="009D17B9">
      <w:pPr>
        <w:jc w:val="center"/>
        <w:rPr>
          <w:b/>
          <w:bCs/>
          <w:u w:val="single"/>
        </w:rPr>
      </w:pPr>
    </w:p>
    <w:p w14:paraId="28A68732" w14:textId="5170C48D" w:rsidR="00FB6B2B" w:rsidRPr="00636BBD" w:rsidRDefault="00FB6B2B" w:rsidP="00FB6B2B">
      <w:pPr>
        <w:rPr>
          <w:u w:val="single"/>
        </w:rPr>
      </w:pPr>
      <w:r w:rsidRPr="00636BBD">
        <w:rPr>
          <w:u w:val="single"/>
        </w:rPr>
        <w:t xml:space="preserve">Section 1.  Chromatogram Showing </w:t>
      </w:r>
      <w:proofErr w:type="spellStart"/>
      <w:r w:rsidRPr="00636BBD">
        <w:rPr>
          <w:u w:val="single"/>
        </w:rPr>
        <w:t>Heartcut</w:t>
      </w:r>
      <w:proofErr w:type="spellEnd"/>
    </w:p>
    <w:p w14:paraId="179D5DB0" w14:textId="77777777" w:rsidR="00FB6B2B" w:rsidRPr="00636BBD" w:rsidRDefault="00FB6B2B" w:rsidP="00FB6B2B">
      <w:pPr>
        <w:rPr>
          <w:u w:val="single"/>
        </w:rPr>
      </w:pPr>
    </w:p>
    <w:p w14:paraId="0B1FD839" w14:textId="77777777" w:rsidR="00FB6B2B" w:rsidRPr="00636BBD" w:rsidRDefault="00FB6B2B" w:rsidP="00FB6B2B">
      <w:pPr>
        <w:pStyle w:val="NoSpacing"/>
        <w:keepNext/>
      </w:pPr>
      <w:r w:rsidRPr="00636BBD">
        <w:rPr>
          <w:noProof/>
        </w:rPr>
        <w:drawing>
          <wp:inline distT="0" distB="0" distL="0" distR="0" wp14:anchorId="22FFC5D9" wp14:editId="4955CBDB">
            <wp:extent cx="5943600" cy="3170555"/>
            <wp:effectExtent l="0" t="0" r="0" b="0"/>
            <wp:docPr id="2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graph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6A76C" w14:textId="77777777" w:rsidR="00FB6B2B" w:rsidRPr="00636BBD" w:rsidRDefault="00FB6B2B" w:rsidP="00FB6B2B">
      <w:pPr>
        <w:pStyle w:val="Caption"/>
      </w:pPr>
      <w:r w:rsidRPr="00636BBD">
        <w:t xml:space="preserve">Figure S1 - Chromatograms from the analysis of a sample containing 50ppmw residual VAM, </w:t>
      </w:r>
      <w:proofErr w:type="spellStart"/>
      <w:r w:rsidRPr="00636BBD">
        <w:t>heartcut</w:t>
      </w:r>
      <w:proofErr w:type="spellEnd"/>
      <w:r w:rsidRPr="00636BBD">
        <w:t xml:space="preserve"> collection at 5.78-5.98mins, elution of VAM from the secondary column (</w:t>
      </w:r>
      <w:proofErr w:type="spellStart"/>
      <w:r w:rsidRPr="00636BBD">
        <w:t>Stabilwax</w:t>
      </w:r>
      <w:proofErr w:type="spellEnd"/>
      <w:r w:rsidRPr="00636BBD">
        <w:t>) with detection via the secondary FID (GC_2, bottom chromatogram)</w:t>
      </w:r>
    </w:p>
    <w:p w14:paraId="7D41B438" w14:textId="77777777" w:rsidR="00FB6B2B" w:rsidRPr="00636BBD" w:rsidRDefault="00FB6B2B" w:rsidP="00FB6B2B"/>
    <w:p w14:paraId="7069C186" w14:textId="0BDFE638" w:rsidR="008376F8" w:rsidRPr="00636BBD" w:rsidRDefault="008376F8" w:rsidP="008376F8">
      <w:pPr>
        <w:rPr>
          <w:u w:val="single"/>
        </w:rPr>
      </w:pPr>
      <w:r w:rsidRPr="00636BBD">
        <w:rPr>
          <w:u w:val="single"/>
        </w:rPr>
        <w:t xml:space="preserve">Section 2.  </w:t>
      </w:r>
      <w:r w:rsidR="005A0490">
        <w:rPr>
          <w:u w:val="single"/>
        </w:rPr>
        <w:t xml:space="preserve">Example </w:t>
      </w:r>
      <w:r w:rsidRPr="00636BBD">
        <w:rPr>
          <w:u w:val="single"/>
        </w:rPr>
        <w:t>Calibration Plots</w:t>
      </w:r>
    </w:p>
    <w:p w14:paraId="5C24247B" w14:textId="6C0AABB2" w:rsidR="00FB6B2B" w:rsidRPr="00636BBD" w:rsidRDefault="00FB6B2B" w:rsidP="00FB6B2B">
      <w:pPr>
        <w:pStyle w:val="Caption"/>
      </w:pPr>
    </w:p>
    <w:p w14:paraId="71986E47" w14:textId="77777777" w:rsidR="00FB6B2B" w:rsidRPr="00636BBD" w:rsidRDefault="00FB6B2B" w:rsidP="00FB6B2B">
      <w:pPr>
        <w:pStyle w:val="NoSpacing"/>
        <w:keepNext/>
      </w:pPr>
      <w:r w:rsidRPr="00636BBD">
        <w:rPr>
          <w:noProof/>
        </w:rPr>
        <w:lastRenderedPageBreak/>
        <w:drawing>
          <wp:inline distT="0" distB="0" distL="0" distR="0" wp14:anchorId="302AA3DA" wp14:editId="6EDCB66A">
            <wp:extent cx="4601217" cy="3820058"/>
            <wp:effectExtent l="0" t="0" r="8890" b="9525"/>
            <wp:docPr id="2009744219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744219" name="Picture 1" descr="A graph with numbers and a lin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01217" cy="3820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B93B3" w14:textId="77777777" w:rsidR="00FB6B2B" w:rsidRPr="00636BBD" w:rsidRDefault="00FB6B2B" w:rsidP="00FB6B2B">
      <w:pPr>
        <w:pStyle w:val="NoSpacing"/>
        <w:keepNext/>
      </w:pPr>
    </w:p>
    <w:p w14:paraId="3FEE283F" w14:textId="12B5D004" w:rsidR="00FB6B2B" w:rsidRPr="00636BBD" w:rsidRDefault="00FB6B2B" w:rsidP="00FB6B2B">
      <w:pPr>
        <w:pStyle w:val="Caption"/>
      </w:pPr>
      <w:r w:rsidRPr="00636BBD">
        <w:t>Figure S</w:t>
      </w:r>
      <w:r w:rsidR="008376F8" w:rsidRPr="00636BBD">
        <w:t>2</w:t>
      </w:r>
      <w:r w:rsidRPr="00636BBD">
        <w:t xml:space="preserve"> - Results from the analysis of sample 68, VAM detected at 2-10ppmw</w:t>
      </w:r>
    </w:p>
    <w:p w14:paraId="2E8ADA38" w14:textId="77777777" w:rsidR="00FB6B2B" w:rsidRPr="00636BBD" w:rsidRDefault="00FB6B2B" w:rsidP="00FB6B2B">
      <w:pPr>
        <w:pStyle w:val="NoSpacing"/>
        <w:keepNext/>
      </w:pPr>
      <w:r w:rsidRPr="00636BBD">
        <w:rPr>
          <w:noProof/>
        </w:rPr>
        <w:lastRenderedPageBreak/>
        <w:drawing>
          <wp:inline distT="0" distB="0" distL="0" distR="0" wp14:anchorId="244EE0A5" wp14:editId="010CCF38">
            <wp:extent cx="4648849" cy="3877216"/>
            <wp:effectExtent l="0" t="0" r="0" b="9525"/>
            <wp:docPr id="188684754" name="Picture 1" descr="A graph with a line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84754" name="Picture 1" descr="A graph with a line and number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48849" cy="3877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26E50" w14:textId="77777777" w:rsidR="00FB6B2B" w:rsidRPr="00636BBD" w:rsidRDefault="00FB6B2B" w:rsidP="00FB6B2B">
      <w:pPr>
        <w:pStyle w:val="NoSpacing"/>
        <w:keepNext/>
      </w:pPr>
    </w:p>
    <w:p w14:paraId="44EF3A90" w14:textId="028F344B" w:rsidR="00FB6B2B" w:rsidRPr="00636BBD" w:rsidRDefault="00FB6B2B" w:rsidP="008F1355">
      <w:pPr>
        <w:pStyle w:val="Caption"/>
      </w:pPr>
      <w:r w:rsidRPr="00636BBD">
        <w:t>Figure S</w:t>
      </w:r>
      <w:r w:rsidR="008376F8" w:rsidRPr="00636BBD">
        <w:t>3</w:t>
      </w:r>
      <w:r w:rsidRPr="00636BBD">
        <w:t xml:space="preserve"> - Results from the analysis of sample 3, VAM detected at &gt;10ppmw</w:t>
      </w:r>
    </w:p>
    <w:p w14:paraId="3656C67C" w14:textId="77777777" w:rsidR="008F1355" w:rsidRPr="00636BBD" w:rsidRDefault="008F1355" w:rsidP="008F1355"/>
    <w:p w14:paraId="05AB6049" w14:textId="579B27CC" w:rsidR="00D94E11" w:rsidRPr="00636BBD" w:rsidRDefault="00D94E11" w:rsidP="00D94E11">
      <w:pPr>
        <w:keepNext/>
        <w:keepLines/>
        <w:spacing w:line="480" w:lineRule="auto"/>
        <w:rPr>
          <w:u w:val="single"/>
        </w:rPr>
      </w:pPr>
      <w:r w:rsidRPr="00636BBD">
        <w:rPr>
          <w:u w:val="single"/>
        </w:rPr>
        <w:t xml:space="preserve">Section </w:t>
      </w:r>
      <w:r w:rsidR="00FB6B2B" w:rsidRPr="00636BBD">
        <w:rPr>
          <w:u w:val="single"/>
        </w:rPr>
        <w:t>3</w:t>
      </w:r>
      <w:r w:rsidRPr="00636BBD">
        <w:rPr>
          <w:u w:val="single"/>
        </w:rPr>
        <w:t>.  Instrument Conditions</w:t>
      </w:r>
    </w:p>
    <w:p w14:paraId="1A997948" w14:textId="77777777" w:rsidR="00D94E11" w:rsidRPr="00636BBD" w:rsidRDefault="00D94E11" w:rsidP="00D94E11">
      <w:pPr>
        <w:pStyle w:val="ListParagraph"/>
        <w:keepNext/>
        <w:keepLines/>
        <w:numPr>
          <w:ilvl w:val="0"/>
          <w:numId w:val="2"/>
        </w:numPr>
      </w:pPr>
      <w:r w:rsidRPr="00636BBD">
        <w:t>HS Instrument: Agilent Model G1888 Static Headspace Sampler</w:t>
      </w:r>
    </w:p>
    <w:p w14:paraId="0CCE91CE" w14:textId="77777777" w:rsidR="00D94E11" w:rsidRPr="00636BBD" w:rsidRDefault="00D94E11" w:rsidP="00D94E11">
      <w:pPr>
        <w:pStyle w:val="ListParagraph"/>
        <w:keepNext/>
        <w:keepLines/>
        <w:numPr>
          <w:ilvl w:val="0"/>
          <w:numId w:val="2"/>
        </w:numPr>
      </w:pPr>
      <w:r w:rsidRPr="00636BBD">
        <w:t>Carrier Gas: Helium (supplied from GC EPC)</w:t>
      </w:r>
    </w:p>
    <w:p w14:paraId="6BBC4CB9" w14:textId="77777777" w:rsidR="00D94E11" w:rsidRPr="00636BBD" w:rsidRDefault="00D94E11" w:rsidP="00D94E11">
      <w:pPr>
        <w:pStyle w:val="ListParagraph"/>
        <w:numPr>
          <w:ilvl w:val="0"/>
          <w:numId w:val="2"/>
        </w:numPr>
        <w:rPr>
          <w:lang w:val="nl-NL"/>
        </w:rPr>
      </w:pPr>
      <w:r w:rsidRPr="00636BBD">
        <w:rPr>
          <w:lang w:val="nl-NL"/>
        </w:rPr>
        <w:t xml:space="preserve">Loop Volume: 1.0 </w:t>
      </w:r>
      <w:proofErr w:type="spellStart"/>
      <w:r w:rsidRPr="00636BBD">
        <w:rPr>
          <w:lang w:val="nl-NL"/>
        </w:rPr>
        <w:t>mL</w:t>
      </w:r>
      <w:proofErr w:type="spellEnd"/>
    </w:p>
    <w:p w14:paraId="31D83A96" w14:textId="77777777" w:rsidR="00D94E11" w:rsidRPr="00636BBD" w:rsidRDefault="00D94E11" w:rsidP="00D94E11">
      <w:pPr>
        <w:pStyle w:val="ListParagraph"/>
        <w:numPr>
          <w:ilvl w:val="0"/>
          <w:numId w:val="2"/>
        </w:numPr>
        <w:rPr>
          <w:lang w:val="nl-NL"/>
        </w:rPr>
      </w:pPr>
      <w:proofErr w:type="spellStart"/>
      <w:r w:rsidRPr="00636BBD">
        <w:rPr>
          <w:lang w:val="nl-NL"/>
        </w:rPr>
        <w:t>Vial</w:t>
      </w:r>
      <w:proofErr w:type="spellEnd"/>
      <w:r w:rsidRPr="00636BBD">
        <w:rPr>
          <w:lang w:val="nl-NL"/>
        </w:rPr>
        <w:t xml:space="preserve"> Volume: 20 </w:t>
      </w:r>
      <w:proofErr w:type="spellStart"/>
      <w:r w:rsidRPr="00636BBD">
        <w:rPr>
          <w:lang w:val="nl-NL"/>
        </w:rPr>
        <w:t>mL</w:t>
      </w:r>
      <w:proofErr w:type="spellEnd"/>
      <w:r w:rsidRPr="00636BBD">
        <w:rPr>
          <w:lang w:val="nl-NL"/>
        </w:rPr>
        <w:t xml:space="preserve"> (</w:t>
      </w:r>
      <w:proofErr w:type="spellStart"/>
      <w:r w:rsidRPr="00636BBD">
        <w:rPr>
          <w:lang w:val="nl-NL"/>
        </w:rPr>
        <w:t>nominal</w:t>
      </w:r>
      <w:proofErr w:type="spellEnd"/>
      <w:r w:rsidRPr="00636BBD">
        <w:rPr>
          <w:lang w:val="nl-NL"/>
        </w:rPr>
        <w:t>)</w:t>
      </w:r>
    </w:p>
    <w:p w14:paraId="4F4C5D30" w14:textId="77777777" w:rsidR="00D94E11" w:rsidRPr="00636BBD" w:rsidRDefault="00D94E11" w:rsidP="00D94E11">
      <w:pPr>
        <w:pStyle w:val="ListParagraph"/>
        <w:numPr>
          <w:ilvl w:val="0"/>
          <w:numId w:val="2"/>
        </w:numPr>
        <w:rPr>
          <w:lang w:val="nl-NL"/>
        </w:rPr>
      </w:pPr>
      <w:proofErr w:type="spellStart"/>
      <w:r w:rsidRPr="00636BBD">
        <w:rPr>
          <w:lang w:val="nl-NL"/>
        </w:rPr>
        <w:t>Vial</w:t>
      </w:r>
      <w:proofErr w:type="spellEnd"/>
      <w:r w:rsidRPr="00636BBD">
        <w:rPr>
          <w:lang w:val="nl-NL"/>
        </w:rPr>
        <w:t xml:space="preserve"> Oven Temp: 90°C</w:t>
      </w:r>
    </w:p>
    <w:p w14:paraId="3F9FEC54" w14:textId="77777777" w:rsidR="00D94E11" w:rsidRPr="00636BBD" w:rsidRDefault="00D94E11" w:rsidP="00D94E11">
      <w:pPr>
        <w:pStyle w:val="ListParagraph"/>
        <w:numPr>
          <w:ilvl w:val="0"/>
          <w:numId w:val="2"/>
        </w:numPr>
        <w:rPr>
          <w:lang w:val="nl-NL"/>
        </w:rPr>
      </w:pPr>
      <w:proofErr w:type="spellStart"/>
      <w:r w:rsidRPr="00636BBD">
        <w:rPr>
          <w:lang w:val="nl-NL"/>
        </w:rPr>
        <w:lastRenderedPageBreak/>
        <w:t>Valve</w:t>
      </w:r>
      <w:proofErr w:type="spellEnd"/>
      <w:r w:rsidRPr="00636BBD">
        <w:rPr>
          <w:lang w:val="nl-NL"/>
        </w:rPr>
        <w:t xml:space="preserve">/Loop Temp: 100°C (10°C </w:t>
      </w:r>
      <w:proofErr w:type="spellStart"/>
      <w:r w:rsidRPr="00636BBD">
        <w:rPr>
          <w:lang w:val="nl-NL"/>
        </w:rPr>
        <w:t>above</w:t>
      </w:r>
      <w:proofErr w:type="spellEnd"/>
      <w:r w:rsidRPr="00636BBD">
        <w:rPr>
          <w:lang w:val="nl-NL"/>
        </w:rPr>
        <w:t xml:space="preserve"> </w:t>
      </w:r>
      <w:proofErr w:type="spellStart"/>
      <w:r w:rsidRPr="00636BBD">
        <w:rPr>
          <w:lang w:val="nl-NL"/>
        </w:rPr>
        <w:t>vial</w:t>
      </w:r>
      <w:proofErr w:type="spellEnd"/>
      <w:r w:rsidRPr="00636BBD">
        <w:rPr>
          <w:lang w:val="nl-NL"/>
        </w:rPr>
        <w:t xml:space="preserve"> oven </w:t>
      </w:r>
      <w:proofErr w:type="spellStart"/>
      <w:r w:rsidRPr="00636BBD">
        <w:rPr>
          <w:lang w:val="nl-NL"/>
        </w:rPr>
        <w:t>temperature</w:t>
      </w:r>
      <w:proofErr w:type="spellEnd"/>
      <w:r w:rsidRPr="00636BBD">
        <w:rPr>
          <w:lang w:val="nl-NL"/>
        </w:rPr>
        <w:t>)</w:t>
      </w:r>
    </w:p>
    <w:p w14:paraId="753A2FF3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Transfer Line Temp: 150°C</w:t>
      </w:r>
    </w:p>
    <w:p w14:paraId="544E6A86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 xml:space="preserve">Vial </w:t>
      </w:r>
      <w:proofErr w:type="spellStart"/>
      <w:r w:rsidRPr="00636BBD">
        <w:t>Equil</w:t>
      </w:r>
      <w:proofErr w:type="spellEnd"/>
      <w:r w:rsidRPr="00636BBD">
        <w:t xml:space="preserve"> Time: 240 mins</w:t>
      </w:r>
    </w:p>
    <w:p w14:paraId="5F596A13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GC Cycle Time: 30 mins</w:t>
      </w:r>
    </w:p>
    <w:p w14:paraId="04473B1D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Injection Mode: Single</w:t>
      </w:r>
    </w:p>
    <w:p w14:paraId="3BB383B4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Pressurization Gas: Nitrogen</w:t>
      </w:r>
    </w:p>
    <w:p w14:paraId="70D064C2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 xml:space="preserve">Vial Fill Pressure: 20.0 </w:t>
      </w:r>
      <w:proofErr w:type="spellStart"/>
      <w:r w:rsidRPr="00636BBD">
        <w:t>psig</w:t>
      </w:r>
      <w:proofErr w:type="spellEnd"/>
    </w:p>
    <w:p w14:paraId="05B6548D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Vial Fill Time: 0.20 mins</w:t>
      </w:r>
    </w:p>
    <w:p w14:paraId="3ED65241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Vial Vent Time: 0.20 mins</w:t>
      </w:r>
    </w:p>
    <w:p w14:paraId="3F1E67D2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 xml:space="preserve">Loop </w:t>
      </w:r>
      <w:proofErr w:type="spellStart"/>
      <w:r w:rsidRPr="00636BBD">
        <w:t>Equil</w:t>
      </w:r>
      <w:proofErr w:type="spellEnd"/>
      <w:r w:rsidRPr="00636BBD">
        <w:t xml:space="preserve"> Time: 0.05 mins</w:t>
      </w:r>
    </w:p>
    <w:p w14:paraId="0C81C5D3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Inject Time: 0.50 mins</w:t>
      </w:r>
    </w:p>
    <w:p w14:paraId="698EDDA8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GC Instrument: Agilent Model 7890 Gas Chromatograph</w:t>
      </w:r>
    </w:p>
    <w:p w14:paraId="28DA641A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Carrier Gas: Helium</w:t>
      </w:r>
    </w:p>
    <w:p w14:paraId="5D3F0CC4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Inlet Type: Split/</w:t>
      </w:r>
      <w:proofErr w:type="spellStart"/>
      <w:r w:rsidRPr="00636BBD">
        <w:t>Splitless</w:t>
      </w:r>
      <w:proofErr w:type="spellEnd"/>
      <w:r w:rsidRPr="00636BBD">
        <w:t xml:space="preserve"> (SSL) Inlet</w:t>
      </w:r>
    </w:p>
    <w:p w14:paraId="56D99471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Inlet Mode: Split mode, programmed pressure</w:t>
      </w:r>
    </w:p>
    <w:p w14:paraId="742099B3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Inlet Temperature: 150°C</w:t>
      </w:r>
    </w:p>
    <w:p w14:paraId="21B56263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Inlet Split Flow: 75 mL/min (split ratio 50:1 relative to primary column flow)</w:t>
      </w:r>
    </w:p>
    <w:p w14:paraId="468C3B45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 xml:space="preserve">Primary Column: 30 m x 0.25 mm ID 1.4 </w:t>
      </w:r>
      <w:proofErr w:type="spellStart"/>
      <w:r w:rsidRPr="00636BBD">
        <w:t>μm</w:t>
      </w:r>
      <w:proofErr w:type="spellEnd"/>
      <w:r w:rsidRPr="00636BBD">
        <w:t xml:space="preserve"> </w:t>
      </w:r>
      <w:proofErr w:type="spellStart"/>
      <w:r w:rsidRPr="00636BBD">
        <w:t>Restek</w:t>
      </w:r>
      <w:proofErr w:type="spellEnd"/>
      <w:r w:rsidRPr="00636BBD">
        <w:t xml:space="preserve"> Rtx-624 (bonded 6% cyanopropyl/phenyl, 94% polydimethylsiloxane) fused silica capillary column</w:t>
      </w:r>
    </w:p>
    <w:p w14:paraId="0CCA8E9A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Primary Col Flow: 1.50 mL/min constant flow via programmed pressure</w:t>
      </w:r>
    </w:p>
    <w:p w14:paraId="51CD56D4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Primary Restrictor: 26.0 cm x 0.10 mm ID fused silica capillary tubing</w:t>
      </w:r>
    </w:p>
    <w:p w14:paraId="4D88D549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Primary Restrictor Flow: 2.50 mL/min constant flow via programmed pressure</w:t>
      </w:r>
    </w:p>
    <w:p w14:paraId="156B3C4C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 xml:space="preserve">Primary Pressure: 22.29 </w:t>
      </w:r>
      <w:proofErr w:type="spellStart"/>
      <w:r w:rsidRPr="00636BBD">
        <w:t>psig</w:t>
      </w:r>
      <w:proofErr w:type="spellEnd"/>
      <w:r w:rsidRPr="00636BBD">
        <w:t xml:space="preserve"> isobaric for 2.0 mins</w:t>
      </w:r>
    </w:p>
    <w:p w14:paraId="4DF4DCDE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 xml:space="preserve">+0.8450 </w:t>
      </w:r>
      <w:proofErr w:type="spellStart"/>
      <w:r w:rsidRPr="00636BBD">
        <w:t>psig</w:t>
      </w:r>
      <w:proofErr w:type="spellEnd"/>
      <w:r w:rsidRPr="00636BBD">
        <w:t xml:space="preserve">/min to 27.36 </w:t>
      </w:r>
      <w:proofErr w:type="spellStart"/>
      <w:r w:rsidRPr="00636BBD">
        <w:t>psig</w:t>
      </w:r>
      <w:proofErr w:type="spellEnd"/>
      <w:r w:rsidRPr="00636BBD">
        <w:t xml:space="preserve"> with no hold time</w:t>
      </w:r>
    </w:p>
    <w:p w14:paraId="45C9FF66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 xml:space="preserve">+1.6314 </w:t>
      </w:r>
      <w:proofErr w:type="spellStart"/>
      <w:r w:rsidRPr="00636BBD">
        <w:t>psig</w:t>
      </w:r>
      <w:proofErr w:type="spellEnd"/>
      <w:r w:rsidRPr="00636BBD">
        <w:t xml:space="preserve">/min to 38.78 </w:t>
      </w:r>
      <w:proofErr w:type="spellStart"/>
      <w:r w:rsidRPr="00636BBD">
        <w:t>psig</w:t>
      </w:r>
      <w:proofErr w:type="spellEnd"/>
      <w:r w:rsidRPr="00636BBD">
        <w:t xml:space="preserve"> and hold for 5.0 mins</w:t>
      </w:r>
    </w:p>
    <w:p w14:paraId="7157C238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 xml:space="preserve">Secondary Column: 10 m x 0.25 mm ID 0.5μm </w:t>
      </w:r>
      <w:proofErr w:type="spellStart"/>
      <w:r w:rsidRPr="00636BBD">
        <w:t>Restek</w:t>
      </w:r>
      <w:proofErr w:type="spellEnd"/>
      <w:r w:rsidRPr="00636BBD">
        <w:t xml:space="preserve"> </w:t>
      </w:r>
      <w:proofErr w:type="spellStart"/>
      <w:r w:rsidRPr="00636BBD">
        <w:t>Stabilwax</w:t>
      </w:r>
      <w:proofErr w:type="spellEnd"/>
      <w:r w:rsidRPr="00636BBD">
        <w:t xml:space="preserve"> (bonded polyethylene glycol) fused silica capillary column</w:t>
      </w:r>
    </w:p>
    <w:p w14:paraId="4EC2DA33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Secondary Col Flow: 2.50 mL/min constant flow via programmed pressure</w:t>
      </w:r>
    </w:p>
    <w:p w14:paraId="2439BA1C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 xml:space="preserve">Secondary Pressure: 10.64 </w:t>
      </w:r>
      <w:proofErr w:type="spellStart"/>
      <w:r w:rsidRPr="00636BBD">
        <w:t>psig</w:t>
      </w:r>
      <w:proofErr w:type="spellEnd"/>
      <w:r w:rsidRPr="00636BBD">
        <w:t xml:space="preserve"> isobaric for 2.0 mins</w:t>
      </w:r>
    </w:p>
    <w:p w14:paraId="55A58702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 xml:space="preserve">+0.4383 </w:t>
      </w:r>
      <w:proofErr w:type="spellStart"/>
      <w:r w:rsidRPr="00636BBD">
        <w:t>psig</w:t>
      </w:r>
      <w:proofErr w:type="spellEnd"/>
      <w:r w:rsidRPr="00636BBD">
        <w:t xml:space="preserve">/min to 13.27 </w:t>
      </w:r>
      <w:proofErr w:type="spellStart"/>
      <w:r w:rsidRPr="00636BBD">
        <w:t>psig</w:t>
      </w:r>
      <w:proofErr w:type="spellEnd"/>
      <w:r w:rsidRPr="00636BBD">
        <w:t xml:space="preserve"> with no hold time</w:t>
      </w:r>
    </w:p>
    <w:p w14:paraId="4A393277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 xml:space="preserve">+0.8800 </w:t>
      </w:r>
      <w:proofErr w:type="spellStart"/>
      <w:r w:rsidRPr="00636BBD">
        <w:t>psig</w:t>
      </w:r>
      <w:proofErr w:type="spellEnd"/>
      <w:r w:rsidRPr="00636BBD">
        <w:t xml:space="preserve">/min to 19.43 </w:t>
      </w:r>
      <w:proofErr w:type="spellStart"/>
      <w:r w:rsidRPr="00636BBD">
        <w:t>psig</w:t>
      </w:r>
      <w:proofErr w:type="spellEnd"/>
      <w:r w:rsidRPr="00636BBD">
        <w:t xml:space="preserve"> and hold for 5.0 mins</w:t>
      </w:r>
    </w:p>
    <w:p w14:paraId="0F51D7CD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Column Temperature: 40°C isothermal for 2.0 mins</w:t>
      </w:r>
    </w:p>
    <w:p w14:paraId="51D07B69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lastRenderedPageBreak/>
        <w:t>+10°C/min to 100°C with no hold time</w:t>
      </w:r>
    </w:p>
    <w:p w14:paraId="461B3DDE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+20°C/min to 240°C and hold for 5.0 mins</w:t>
      </w:r>
    </w:p>
    <w:p w14:paraId="1E213582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Primary Detector: Flame ionization detector</w:t>
      </w:r>
    </w:p>
    <w:p w14:paraId="7B0E771E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Primary Det Temp: 260°C</w:t>
      </w:r>
    </w:p>
    <w:p w14:paraId="74FCB142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Primary Det Flows: 30 mL/min Hydrogen, 300 mL/min Air, 27.5 mL/min Nitrogen make-up gas</w:t>
      </w:r>
    </w:p>
    <w:p w14:paraId="1D291874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Secondary Detector: Flame ionization detector</w:t>
      </w:r>
    </w:p>
    <w:p w14:paraId="4C9BEE23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Secondary Det Temp: 260°C</w:t>
      </w:r>
    </w:p>
    <w:p w14:paraId="150B7FF2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>Secondary Det Flows: 30 mL/min Hydrogen, 300 mL/min Air, 27.5 mL/min Nitrogen make-up gas</w:t>
      </w:r>
    </w:p>
    <w:p w14:paraId="75382879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proofErr w:type="spellStart"/>
      <w:r w:rsidRPr="00636BBD">
        <w:t>Heartcut</w:t>
      </w:r>
      <w:proofErr w:type="spellEnd"/>
      <w:r w:rsidRPr="00636BBD">
        <w:t xml:space="preserve"> Time: 5.780–5.980 mins</w:t>
      </w:r>
    </w:p>
    <w:p w14:paraId="0675A7B1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 xml:space="preserve">Data System: </w:t>
      </w:r>
      <w:proofErr w:type="spellStart"/>
      <w:r w:rsidRPr="00636BBD">
        <w:t>ThermoScientific</w:t>
      </w:r>
      <w:proofErr w:type="spellEnd"/>
      <w:r w:rsidRPr="00636BBD">
        <w:t xml:space="preserve"> </w:t>
      </w:r>
      <w:proofErr w:type="spellStart"/>
      <w:r w:rsidRPr="00636BBD">
        <w:t>Chromeleon</w:t>
      </w:r>
      <w:proofErr w:type="spellEnd"/>
      <w:r w:rsidRPr="00636BBD">
        <w:t xml:space="preserve"> v7.2.10 was used for instrument control, data acquisition and data processing</w:t>
      </w:r>
    </w:p>
    <w:p w14:paraId="6AAEDCD5" w14:textId="77777777" w:rsidR="00D94E11" w:rsidRPr="00636BBD" w:rsidRDefault="00D94E11" w:rsidP="00D94E11">
      <w:pPr>
        <w:pStyle w:val="ListParagraph"/>
        <w:numPr>
          <w:ilvl w:val="0"/>
          <w:numId w:val="2"/>
        </w:numPr>
      </w:pPr>
      <w:r w:rsidRPr="00636BBD">
        <w:t xml:space="preserve">Flow Control: </w:t>
      </w:r>
      <w:proofErr w:type="spellStart"/>
      <w:r w:rsidRPr="00636BBD">
        <w:t>PressProg</w:t>
      </w:r>
      <w:proofErr w:type="spellEnd"/>
      <w:r w:rsidRPr="00636BBD">
        <w:t xml:space="preserve"> v1.31, a custom-written Java desktop application, was used to determine the pressure program required to maintain constant flow conditions during column temperature programming using the Dean’s Switch</w:t>
      </w:r>
    </w:p>
    <w:p w14:paraId="42B494C6" w14:textId="77777777" w:rsidR="00D94E11" w:rsidRDefault="00D94E11"/>
    <w:p w14:paraId="280487F9" w14:textId="6D7966D8" w:rsidR="00D94E11" w:rsidRDefault="00D94E11"/>
    <w:p w14:paraId="18CBEE33" w14:textId="49C4D634" w:rsidR="004A0015" w:rsidRDefault="004A0015" w:rsidP="004A0015">
      <w:pPr>
        <w:keepNext/>
        <w:keepLines/>
        <w:spacing w:line="480" w:lineRule="auto"/>
        <w:rPr>
          <w:u w:val="single"/>
        </w:rPr>
      </w:pPr>
      <w:r w:rsidRPr="00636BBD">
        <w:rPr>
          <w:u w:val="single"/>
        </w:rPr>
        <w:lastRenderedPageBreak/>
        <w:t xml:space="preserve">Section </w:t>
      </w:r>
      <w:r>
        <w:rPr>
          <w:u w:val="single"/>
        </w:rPr>
        <w:t>4</w:t>
      </w:r>
      <w:r w:rsidRPr="00636BBD">
        <w:rPr>
          <w:u w:val="single"/>
        </w:rPr>
        <w:t xml:space="preserve">.  </w:t>
      </w:r>
      <w:r w:rsidR="00D507B1">
        <w:rPr>
          <w:u w:val="single"/>
        </w:rPr>
        <w:t>Equilibration Studies</w:t>
      </w:r>
    </w:p>
    <w:p w14:paraId="5C6C6B87" w14:textId="77777777" w:rsidR="00B04934" w:rsidRDefault="00305EAC" w:rsidP="00B04934">
      <w:pPr>
        <w:keepNext/>
        <w:keepLines/>
        <w:spacing w:line="480" w:lineRule="auto"/>
      </w:pPr>
      <w:r w:rsidRPr="00305EAC">
        <w:rPr>
          <w:noProof/>
          <w:u w:val="single"/>
        </w:rPr>
        <w:drawing>
          <wp:inline distT="0" distB="0" distL="0" distR="0" wp14:anchorId="13796143" wp14:editId="0B696245">
            <wp:extent cx="4303621" cy="3285067"/>
            <wp:effectExtent l="0" t="0" r="1905" b="4445"/>
            <wp:docPr id="1180500954" name="Picture 1" descr="A graph with blue and orang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500954" name="Picture 1" descr="A graph with blue and orange line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11482" cy="3291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8428B" w14:textId="589D35C6" w:rsidR="00E55388" w:rsidRDefault="00B04934" w:rsidP="00B04934">
      <w:pPr>
        <w:pStyle w:val="Caption"/>
      </w:pPr>
      <w:r>
        <w:t xml:space="preserve">Figure S4. </w:t>
      </w:r>
      <w:r w:rsidRPr="00D2626F">
        <w:t xml:space="preserve"> Representative equilibration kinetics for samples of different physical properties.</w:t>
      </w:r>
      <w:r>
        <w:t xml:space="preserve"> </w:t>
      </w:r>
      <w:r w:rsidR="00DD6345">
        <w:t>Sample 2 was a glue</w:t>
      </w:r>
      <w:r w:rsidR="00EC441A">
        <w:t xml:space="preserve"> product</w:t>
      </w:r>
      <w:r w:rsidR="00DD6345">
        <w:t xml:space="preserve"> and Sample 4 was a</w:t>
      </w:r>
      <w:r w:rsidR="00D658F1">
        <w:t xml:space="preserve"> spackle product</w:t>
      </w:r>
    </w:p>
    <w:p w14:paraId="1B96E69C" w14:textId="227219AA" w:rsidR="00B04934" w:rsidRPr="00B04934" w:rsidRDefault="00B04934" w:rsidP="00B04934"/>
    <w:p w14:paraId="494936E6" w14:textId="77777777" w:rsidR="004A0015" w:rsidRDefault="004A0015"/>
    <w:sectPr w:rsidR="004A0015" w:rsidSect="00D94E11">
      <w:footerReference w:type="even" r:id="rId14"/>
      <w:footerReference w:type="defaul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8D0379" w14:textId="77777777" w:rsidR="00A25C2D" w:rsidRDefault="00A25C2D" w:rsidP="00D94E11">
      <w:r>
        <w:separator/>
      </w:r>
    </w:p>
  </w:endnote>
  <w:endnote w:type="continuationSeparator" w:id="0">
    <w:p w14:paraId="4B54B9FE" w14:textId="77777777" w:rsidR="00A25C2D" w:rsidRDefault="00A25C2D" w:rsidP="00D94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23472001"/>
      <w:docPartObj>
        <w:docPartGallery w:val="Page Numbers (Bottom of Page)"/>
        <w:docPartUnique/>
      </w:docPartObj>
    </w:sdtPr>
    <w:sdtContent>
      <w:p w14:paraId="31ACE0BC" w14:textId="77777777" w:rsidR="00D94E11" w:rsidRDefault="00D94E11" w:rsidP="000155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364F5B" w14:textId="77777777" w:rsidR="00D94E11" w:rsidRDefault="00D94E11" w:rsidP="00E258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6611621"/>
      <w:docPartObj>
        <w:docPartGallery w:val="Page Numbers (Bottom of Page)"/>
        <w:docPartUnique/>
      </w:docPartObj>
    </w:sdtPr>
    <w:sdtContent>
      <w:p w14:paraId="6971D697" w14:textId="77777777" w:rsidR="00D94E11" w:rsidRDefault="00D94E11" w:rsidP="000155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4F4254A4" w14:textId="77777777" w:rsidR="00D94E11" w:rsidRDefault="00D94E11" w:rsidP="00E258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E07F8F" w14:textId="77777777" w:rsidR="00A25C2D" w:rsidRDefault="00A25C2D" w:rsidP="00D94E11">
      <w:r>
        <w:separator/>
      </w:r>
    </w:p>
  </w:footnote>
  <w:footnote w:type="continuationSeparator" w:id="0">
    <w:p w14:paraId="44D54C92" w14:textId="77777777" w:rsidR="00A25C2D" w:rsidRDefault="00A25C2D" w:rsidP="00D94E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AB66DD"/>
    <w:multiLevelType w:val="hybridMultilevel"/>
    <w:tmpl w:val="9AE01E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CD0B7F"/>
    <w:multiLevelType w:val="hybridMultilevel"/>
    <w:tmpl w:val="802CB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7266431">
    <w:abstractNumId w:val="0"/>
  </w:num>
  <w:num w:numId="2" w16cid:durableId="16016463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E11"/>
    <w:rsid w:val="0003400B"/>
    <w:rsid w:val="00091D2C"/>
    <w:rsid w:val="000F045F"/>
    <w:rsid w:val="001138B0"/>
    <w:rsid w:val="00156827"/>
    <w:rsid w:val="0016115B"/>
    <w:rsid w:val="001A6B3F"/>
    <w:rsid w:val="001B5A83"/>
    <w:rsid w:val="001C6633"/>
    <w:rsid w:val="00221BD3"/>
    <w:rsid w:val="00290465"/>
    <w:rsid w:val="002E3DD4"/>
    <w:rsid w:val="0030577D"/>
    <w:rsid w:val="00305EAC"/>
    <w:rsid w:val="00342309"/>
    <w:rsid w:val="003456EA"/>
    <w:rsid w:val="003904A9"/>
    <w:rsid w:val="003A3B66"/>
    <w:rsid w:val="003D0CE1"/>
    <w:rsid w:val="003F1048"/>
    <w:rsid w:val="004343C4"/>
    <w:rsid w:val="00443AD1"/>
    <w:rsid w:val="004801FB"/>
    <w:rsid w:val="004A0015"/>
    <w:rsid w:val="004C248D"/>
    <w:rsid w:val="005268FE"/>
    <w:rsid w:val="00526C13"/>
    <w:rsid w:val="00557AF3"/>
    <w:rsid w:val="00583BD8"/>
    <w:rsid w:val="005A0490"/>
    <w:rsid w:val="005D6391"/>
    <w:rsid w:val="005D77B5"/>
    <w:rsid w:val="00636BBD"/>
    <w:rsid w:val="0066382F"/>
    <w:rsid w:val="00671DBD"/>
    <w:rsid w:val="00691544"/>
    <w:rsid w:val="00691829"/>
    <w:rsid w:val="006A1A9B"/>
    <w:rsid w:val="006A35C0"/>
    <w:rsid w:val="006C3D09"/>
    <w:rsid w:val="006E2B37"/>
    <w:rsid w:val="006F0623"/>
    <w:rsid w:val="007002E6"/>
    <w:rsid w:val="00706460"/>
    <w:rsid w:val="00794B1D"/>
    <w:rsid w:val="007B3A6F"/>
    <w:rsid w:val="007B542D"/>
    <w:rsid w:val="007C3EA4"/>
    <w:rsid w:val="007E3391"/>
    <w:rsid w:val="008376F8"/>
    <w:rsid w:val="00865D2B"/>
    <w:rsid w:val="008D06B2"/>
    <w:rsid w:val="008F0916"/>
    <w:rsid w:val="008F1355"/>
    <w:rsid w:val="00976B4A"/>
    <w:rsid w:val="00992F27"/>
    <w:rsid w:val="009B0252"/>
    <w:rsid w:val="009D17B9"/>
    <w:rsid w:val="00A25C2D"/>
    <w:rsid w:val="00AA5303"/>
    <w:rsid w:val="00AF0A00"/>
    <w:rsid w:val="00AF376E"/>
    <w:rsid w:val="00B04934"/>
    <w:rsid w:val="00B401AE"/>
    <w:rsid w:val="00B5252F"/>
    <w:rsid w:val="00B57FAC"/>
    <w:rsid w:val="00B92BD0"/>
    <w:rsid w:val="00BB0E25"/>
    <w:rsid w:val="00BE23A7"/>
    <w:rsid w:val="00C2118E"/>
    <w:rsid w:val="00C360FD"/>
    <w:rsid w:val="00C36136"/>
    <w:rsid w:val="00C51848"/>
    <w:rsid w:val="00C6638F"/>
    <w:rsid w:val="00CE494E"/>
    <w:rsid w:val="00D12AC4"/>
    <w:rsid w:val="00D22CEF"/>
    <w:rsid w:val="00D507B1"/>
    <w:rsid w:val="00D54F6F"/>
    <w:rsid w:val="00D62752"/>
    <w:rsid w:val="00D658F1"/>
    <w:rsid w:val="00D86BD6"/>
    <w:rsid w:val="00D94E11"/>
    <w:rsid w:val="00DA48B5"/>
    <w:rsid w:val="00DD6345"/>
    <w:rsid w:val="00E0708F"/>
    <w:rsid w:val="00E55388"/>
    <w:rsid w:val="00E71B4A"/>
    <w:rsid w:val="00EC441A"/>
    <w:rsid w:val="00EC5D88"/>
    <w:rsid w:val="00F33D15"/>
    <w:rsid w:val="00F47C26"/>
    <w:rsid w:val="00F52773"/>
    <w:rsid w:val="00F84EE5"/>
    <w:rsid w:val="00F9553C"/>
    <w:rsid w:val="00FB4B7A"/>
    <w:rsid w:val="00FB6B2B"/>
    <w:rsid w:val="00FC25B5"/>
    <w:rsid w:val="00FD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8A5E6"/>
  <w15:chartTrackingRefBased/>
  <w15:docId w15:val="{3286B657-1BDB-E742-83B7-33AEC5D3B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E1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4E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4E11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4E11"/>
  </w:style>
  <w:style w:type="paragraph" w:styleId="ListParagraph">
    <w:name w:val="List Paragraph"/>
    <w:basedOn w:val="Normal"/>
    <w:uiPriority w:val="34"/>
    <w:qFormat/>
    <w:rsid w:val="00D94E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4E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4E11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62752"/>
    <w:pPr>
      <w:spacing w:after="200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D62752"/>
    <w:rPr>
      <w:rFonts w:eastAsiaTheme="minorEastAsia"/>
      <w:kern w:val="0"/>
      <w:sz w:val="22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add3572a-c28c-46ec-a72f-ab2ce5d53f27" xsi:nil="true"/>
    <TaxCatchAll xmlns="8541bfc5-0d79-4b44-a059-6a09fcdbcdd4" xsi:nil="true"/>
    <Split xmlns="add3572a-c28c-46ec-a72f-ab2ce5d53f27" xsi:nil="true"/>
    <lcf76f155ced4ddcb4097134ff3c332f xmlns="add3572a-c28c-46ec-a72f-ab2ce5d53f2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B5B24E275A04090DAB197D471AD3E" ma:contentTypeVersion="20" ma:contentTypeDescription="Create a new document." ma:contentTypeScope="" ma:versionID="dc28769070c50a789a8d8b414d0ed179">
  <xsd:schema xmlns:xsd="http://www.w3.org/2001/XMLSchema" xmlns:xs="http://www.w3.org/2001/XMLSchema" xmlns:p="http://schemas.microsoft.com/office/2006/metadata/properties" xmlns:ns2="add3572a-c28c-46ec-a72f-ab2ce5d53f27" xmlns:ns3="8541bfc5-0d79-4b44-a059-6a09fcdbcdd4" targetNamespace="http://schemas.microsoft.com/office/2006/metadata/properties" ma:root="true" ma:fieldsID="8b4df7cf7b37ab908ec7b218da733faa" ns2:_="" ns3:_="">
    <xsd:import namespace="add3572a-c28c-46ec-a72f-ab2ce5d53f27"/>
    <xsd:import namespace="8541bfc5-0d79-4b44-a059-6a09fcdbcd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Status" minOccurs="0"/>
                <xsd:element ref="ns2:Split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d3572a-c28c-46ec-a72f-ab2ce5d53f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Status" ma:index="17" nillable="true" ma:displayName="Status" ma:format="Dropdown" ma:internalName="Status">
      <xsd:simpleType>
        <xsd:restriction base="dms:Choice">
          <xsd:enumeration value="Active"/>
          <xsd:enumeration value="Choice 2"/>
          <xsd:enumeration value="Admin"/>
        </xsd:restriction>
      </xsd:simpleType>
    </xsd:element>
    <xsd:element name="Split" ma:index="18" nillable="true" ma:displayName="Split" ma:format="Dropdown" ma:internalName="Split">
      <xsd:simpleType>
        <xsd:restriction base="dms:Choice">
          <xsd:enumeration value="A "/>
          <xsd:enumeration value="B"/>
          <xsd:enumeration value="Choice 3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3a043dd0-1acd-4619-9c95-b12d2a3e68b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41bfc5-0d79-4b44-a059-6a09fcdbcdd4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99bb6689-a40d-4b64-8780-38138184377e}" ma:internalName="TaxCatchAll" ma:showField="CatchAllData" ma:web="8541bfc5-0d79-4b44-a059-6a09fcdbcd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992DDE-37E0-4B77-98FF-09C7925A0B46}">
  <ds:schemaRefs>
    <ds:schemaRef ds:uri="http://schemas.microsoft.com/office/2006/metadata/properties"/>
    <ds:schemaRef ds:uri="http://schemas.microsoft.com/office/infopath/2007/PartnerControls"/>
    <ds:schemaRef ds:uri="add3572a-c28c-46ec-a72f-ab2ce5d53f27"/>
    <ds:schemaRef ds:uri="8541bfc5-0d79-4b44-a059-6a09fcdbcdd4"/>
  </ds:schemaRefs>
</ds:datastoreItem>
</file>

<file path=customXml/itemProps2.xml><?xml version="1.0" encoding="utf-8"?>
<ds:datastoreItem xmlns:ds="http://schemas.openxmlformats.org/officeDocument/2006/customXml" ds:itemID="{B07134B0-C8C2-48E8-A031-412AFCBC27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d3572a-c28c-46ec-a72f-ab2ce5d53f27"/>
    <ds:schemaRef ds:uri="8541bfc5-0d79-4b44-a059-6a09fcdbcd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45B680-6FB7-4A9A-B31C-1FC6C4C475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die Kramer</cp:lastModifiedBy>
  <cp:revision>28</cp:revision>
  <dcterms:created xsi:type="dcterms:W3CDTF">2024-08-21T18:48:00Z</dcterms:created>
  <dcterms:modified xsi:type="dcterms:W3CDTF">2025-05-28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B5B24E275A04090DAB197D471AD3E</vt:lpwstr>
  </property>
  <property fmtid="{D5CDD505-2E9C-101B-9397-08002B2CF9AE}" pid="3" name="MediaServiceImageTags">
    <vt:lpwstr/>
  </property>
</Properties>
</file>